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09CF3" w14:textId="7899B865" w:rsidR="00CD0635" w:rsidRPr="008C658D" w:rsidRDefault="00296B02" w:rsidP="007D314A">
      <w:pPr>
        <w:rPr>
          <w:rFonts w:eastAsia="Calibri" w:cs="Calibri"/>
          <w:b/>
          <w:sz w:val="20"/>
          <w:szCs w:val="20"/>
          <w:lang w:eastAsia="en-US"/>
        </w:rPr>
      </w:pPr>
      <w:bookmarkStart w:id="0" w:name="_Ref509326661"/>
      <w:bookmarkStart w:id="1" w:name="_Ref508958775"/>
      <w:bookmarkStart w:id="2" w:name="_Toc512842998"/>
      <w:bookmarkStart w:id="3" w:name="_Ref509326719"/>
      <w:r w:rsidRPr="008C658D">
        <w:rPr>
          <w:rFonts w:eastAsia="Times New Roman"/>
          <w:b/>
          <w:sz w:val="20"/>
          <w:szCs w:val="20"/>
        </w:rPr>
        <w:t>S</w:t>
      </w:r>
      <w:r>
        <w:rPr>
          <w:rFonts w:eastAsia="Times New Roman"/>
          <w:b/>
          <w:sz w:val="20"/>
          <w:szCs w:val="20"/>
        </w:rPr>
        <w:t>2 T</w:t>
      </w:r>
      <w:bookmarkStart w:id="4" w:name="_GoBack"/>
      <w:bookmarkEnd w:id="4"/>
      <w:r>
        <w:rPr>
          <w:rFonts w:eastAsia="Times New Roman"/>
          <w:b/>
          <w:sz w:val="20"/>
          <w:szCs w:val="20"/>
        </w:rPr>
        <w:t>able.</w:t>
      </w:r>
      <w:r w:rsidRPr="008C658D">
        <w:rPr>
          <w:rFonts w:eastAsia="Times New Roman"/>
          <w:b/>
          <w:sz w:val="20"/>
          <w:szCs w:val="20"/>
        </w:rPr>
        <w:t xml:space="preserve"> </w:t>
      </w:r>
      <w:r w:rsidR="00D94228" w:rsidRPr="008C658D">
        <w:rPr>
          <w:rFonts w:eastAsia="Times New Roman"/>
          <w:b/>
          <w:sz w:val="20"/>
          <w:szCs w:val="20"/>
        </w:rPr>
        <w:t>Study eligibility criteria</w:t>
      </w:r>
      <w:bookmarkEnd w:id="0"/>
      <w:bookmarkEnd w:id="1"/>
      <w:bookmarkEnd w:id="2"/>
      <w:bookmarkEnd w:id="3"/>
    </w:p>
    <w:tbl>
      <w:tblPr>
        <w:tblStyle w:val="GridTable1Light-Accent111"/>
        <w:tblW w:w="8926" w:type="dxa"/>
        <w:tblLook w:val="04A0" w:firstRow="1" w:lastRow="0" w:firstColumn="1" w:lastColumn="0" w:noHBand="0" w:noVBand="1"/>
      </w:tblPr>
      <w:tblGrid>
        <w:gridCol w:w="1271"/>
        <w:gridCol w:w="7655"/>
      </w:tblGrid>
      <w:tr w:rsidR="00C807B1" w:rsidRPr="00CD0635" w14:paraId="21BB6E6E" w14:textId="77777777" w:rsidTr="00C80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B8CCE4"/>
            </w:tcBorders>
            <w:shd w:val="clear" w:color="auto" w:fill="C6D9F1"/>
            <w:vAlign w:val="center"/>
          </w:tcPr>
          <w:p w14:paraId="2F11DA9E" w14:textId="77777777" w:rsidR="00C807B1" w:rsidRPr="00CD0635" w:rsidRDefault="00C807B1" w:rsidP="00CD0635">
            <w:pPr>
              <w:jc w:val="center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Criterion</w:t>
            </w:r>
          </w:p>
        </w:tc>
        <w:tc>
          <w:tcPr>
            <w:tcW w:w="7655" w:type="dxa"/>
            <w:tcBorders>
              <w:bottom w:val="single" w:sz="4" w:space="0" w:color="B8CCE4"/>
            </w:tcBorders>
            <w:shd w:val="clear" w:color="auto" w:fill="C6D9F1"/>
            <w:vAlign w:val="center"/>
          </w:tcPr>
          <w:p w14:paraId="5AFC9CB0" w14:textId="7438FB78" w:rsidR="00C807B1" w:rsidRPr="00CD0635" w:rsidRDefault="00914EF3" w:rsidP="00CD0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  <w:u w:val="single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Inclusion/exclusion criteria</w:t>
            </w:r>
          </w:p>
        </w:tc>
      </w:tr>
      <w:tr w:rsidR="00C807B1" w:rsidRPr="00CD0635" w14:paraId="540F2819" w14:textId="77777777" w:rsidTr="00C8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B8CCE4"/>
            </w:tcBorders>
          </w:tcPr>
          <w:p w14:paraId="2E88248A" w14:textId="77777777" w:rsidR="00C807B1" w:rsidRPr="00CD0635" w:rsidRDefault="00C807B1" w:rsidP="00CD0635">
            <w:pPr>
              <w:spacing w:after="120"/>
              <w:jc w:val="left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Patient population</w:t>
            </w:r>
          </w:p>
        </w:tc>
        <w:tc>
          <w:tcPr>
            <w:tcW w:w="7655" w:type="dxa"/>
            <w:tcBorders>
              <w:bottom w:val="single" w:sz="4" w:space="0" w:color="B8CCE4"/>
            </w:tcBorders>
          </w:tcPr>
          <w:p w14:paraId="37EE8CE9" w14:textId="77777777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  <w:u w:val="single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  <w:u w:val="single"/>
              </w:rPr>
              <w:t>INCLUDE</w:t>
            </w:r>
          </w:p>
          <w:p w14:paraId="55A0AB1F" w14:textId="77777777" w:rsidR="00C807B1" w:rsidRPr="00CD0635" w:rsidRDefault="00C807B1" w:rsidP="00CD0635">
            <w:pPr>
              <w:numPr>
                <w:ilvl w:val="0"/>
                <w:numId w:val="2"/>
              </w:numPr>
              <w:spacing w:after="120" w:line="240" w:lineRule="auto"/>
              <w:ind w:left="261" w:hanging="28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 xml:space="preserve">Adult patients with moderate-to-severe chronic plaque-type psoriasis </w:t>
            </w:r>
          </w:p>
          <w:p w14:paraId="0FD1B45C" w14:textId="77777777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  <w:u w:val="single"/>
              </w:rPr>
            </w:pPr>
          </w:p>
          <w:p w14:paraId="7B00D6B4" w14:textId="77777777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  <w:u w:val="single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  <w:u w:val="single"/>
              </w:rPr>
              <w:t>EXCLUDE</w:t>
            </w:r>
          </w:p>
          <w:p w14:paraId="6A39BAD0" w14:textId="77777777" w:rsidR="00C807B1" w:rsidRPr="00CD0635" w:rsidRDefault="00C807B1" w:rsidP="00CD0635">
            <w:pPr>
              <w:numPr>
                <w:ilvl w:val="0"/>
                <w:numId w:val="2"/>
              </w:numPr>
              <w:spacing w:after="120" w:line="240" w:lineRule="auto"/>
              <w:ind w:left="261" w:hanging="28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Paediatric patients</w:t>
            </w:r>
          </w:p>
          <w:p w14:paraId="43C0AE7B" w14:textId="77777777" w:rsidR="00C807B1" w:rsidRPr="00CD0635" w:rsidRDefault="00C807B1" w:rsidP="00CD0635">
            <w:pPr>
              <w:numPr>
                <w:ilvl w:val="0"/>
                <w:numId w:val="2"/>
              </w:numPr>
              <w:spacing w:after="120" w:line="240" w:lineRule="auto"/>
              <w:ind w:left="261" w:hanging="28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Patients with non-plaque psoriasis</w:t>
            </w:r>
          </w:p>
          <w:p w14:paraId="714BCFFC" w14:textId="77777777" w:rsidR="00C807B1" w:rsidRPr="00D154D0" w:rsidRDefault="00C807B1" w:rsidP="00484172">
            <w:pPr>
              <w:numPr>
                <w:ilvl w:val="0"/>
                <w:numId w:val="2"/>
              </w:numPr>
              <w:spacing w:after="120" w:line="240" w:lineRule="auto"/>
              <w:ind w:left="261" w:hanging="28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Patients with mild or mild-to-moderate psoriasis</w:t>
            </w:r>
          </w:p>
          <w:p w14:paraId="34EE2711" w14:textId="3734E9D2" w:rsidR="00D154D0" w:rsidRPr="00721FFD" w:rsidRDefault="00721FFD" w:rsidP="00484172">
            <w:pPr>
              <w:numPr>
                <w:ilvl w:val="0"/>
                <w:numId w:val="2"/>
              </w:numPr>
              <w:spacing w:after="120" w:line="240" w:lineRule="auto"/>
              <w:ind w:left="261" w:hanging="28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18"/>
              </w:rPr>
            </w:pPr>
            <w:r w:rsidRPr="00994682">
              <w:rPr>
                <w:sz w:val="18"/>
                <w:szCs w:val="18"/>
              </w:rPr>
              <w:t>Animal/in vitro studies</w:t>
            </w:r>
          </w:p>
        </w:tc>
      </w:tr>
      <w:tr w:rsidR="00C807B1" w:rsidRPr="00CD0635" w14:paraId="0DE33ED5" w14:textId="77777777" w:rsidTr="00C8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4823633" w14:textId="09987D8A" w:rsidR="00C807B1" w:rsidRPr="00CD0635" w:rsidRDefault="00C807B1" w:rsidP="00CD0635">
            <w:pPr>
              <w:spacing w:after="120"/>
              <w:jc w:val="left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Intervention</w:t>
            </w:r>
          </w:p>
        </w:tc>
        <w:tc>
          <w:tcPr>
            <w:tcW w:w="7655" w:type="dxa"/>
          </w:tcPr>
          <w:p w14:paraId="72662AAD" w14:textId="77777777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  <w:u w:val="single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  <w:u w:val="single"/>
              </w:rPr>
              <w:t>INCLUDE</w:t>
            </w:r>
          </w:p>
          <w:p w14:paraId="54801B1E" w14:textId="1100F127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  <w:u w:val="single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  <w:u w:val="single"/>
              </w:rPr>
              <w:t>Active therapies</w:t>
            </w:r>
            <w:r w:rsidR="00484172">
              <w:rPr>
                <w:rFonts w:ascii="Calibri" w:eastAsia="Times New Roman" w:hAnsi="Calibri" w:cs="Calibri"/>
                <w:sz w:val="18"/>
                <w:szCs w:val="20"/>
                <w:u w:val="single"/>
              </w:rPr>
              <w:t xml:space="preserve"> – EMA licensed doses</w:t>
            </w:r>
          </w:p>
          <w:p w14:paraId="519D39DF" w14:textId="77777777" w:rsidR="00C807B1" w:rsidRPr="00CD0635" w:rsidRDefault="00C807B1" w:rsidP="00CD0635">
            <w:pPr>
              <w:numPr>
                <w:ilvl w:val="0"/>
                <w:numId w:val="5"/>
              </w:num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Brodalumab</w:t>
            </w:r>
          </w:p>
          <w:p w14:paraId="17C1F00A" w14:textId="77777777" w:rsidR="00C807B1" w:rsidRPr="00CD0635" w:rsidRDefault="00C807B1" w:rsidP="00CD0635">
            <w:pPr>
              <w:numPr>
                <w:ilvl w:val="0"/>
                <w:numId w:val="5"/>
              </w:num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 xml:space="preserve">Secukinumab </w:t>
            </w:r>
          </w:p>
          <w:p w14:paraId="062262D0" w14:textId="77777777" w:rsidR="00C807B1" w:rsidRPr="00CD0635" w:rsidRDefault="00C807B1" w:rsidP="00CD0635">
            <w:pPr>
              <w:numPr>
                <w:ilvl w:val="0"/>
                <w:numId w:val="5"/>
              </w:num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Etanercept</w:t>
            </w:r>
          </w:p>
          <w:p w14:paraId="70357B5C" w14:textId="77777777" w:rsidR="00C807B1" w:rsidRPr="00CD0635" w:rsidRDefault="00C807B1" w:rsidP="00CD0635">
            <w:pPr>
              <w:numPr>
                <w:ilvl w:val="0"/>
                <w:numId w:val="5"/>
              </w:num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Infliximab</w:t>
            </w:r>
          </w:p>
          <w:p w14:paraId="4ECA624C" w14:textId="77777777" w:rsidR="00C807B1" w:rsidRPr="00CD0635" w:rsidRDefault="00C807B1" w:rsidP="00CD0635">
            <w:pPr>
              <w:numPr>
                <w:ilvl w:val="0"/>
                <w:numId w:val="5"/>
              </w:num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Adalimumab</w:t>
            </w:r>
          </w:p>
          <w:p w14:paraId="4529CA69" w14:textId="77777777" w:rsidR="00C807B1" w:rsidRPr="00CD0635" w:rsidRDefault="00C807B1" w:rsidP="00CD0635">
            <w:pPr>
              <w:numPr>
                <w:ilvl w:val="0"/>
                <w:numId w:val="5"/>
              </w:num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Ustekinumab</w:t>
            </w:r>
          </w:p>
          <w:p w14:paraId="6F46FEF3" w14:textId="77777777" w:rsidR="00C807B1" w:rsidRPr="00CD0635" w:rsidRDefault="00C807B1" w:rsidP="00CD0635">
            <w:pPr>
              <w:numPr>
                <w:ilvl w:val="0"/>
                <w:numId w:val="5"/>
              </w:num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Apremilast</w:t>
            </w:r>
          </w:p>
          <w:p w14:paraId="11AFA432" w14:textId="77777777" w:rsidR="00C807B1" w:rsidRPr="00CD0635" w:rsidRDefault="00C807B1" w:rsidP="00CD0635">
            <w:pPr>
              <w:numPr>
                <w:ilvl w:val="0"/>
                <w:numId w:val="5"/>
              </w:num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Ixekizumab</w:t>
            </w:r>
          </w:p>
          <w:p w14:paraId="1A3AC5A4" w14:textId="77777777" w:rsidR="00C807B1" w:rsidRPr="00CD0635" w:rsidRDefault="00C807B1" w:rsidP="00CD0635">
            <w:pPr>
              <w:numPr>
                <w:ilvl w:val="0"/>
                <w:numId w:val="5"/>
              </w:num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Dimethyl Fumarate</w:t>
            </w:r>
          </w:p>
          <w:p w14:paraId="1BAFA01D" w14:textId="410FD4FE" w:rsidR="00C807B1" w:rsidRDefault="00C807B1" w:rsidP="00C807B1">
            <w:pPr>
              <w:numPr>
                <w:ilvl w:val="0"/>
                <w:numId w:val="5"/>
              </w:num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Guselkumab</w:t>
            </w:r>
          </w:p>
          <w:p w14:paraId="176AD8FC" w14:textId="791304AC" w:rsidR="00994682" w:rsidRDefault="00994682" w:rsidP="00C807B1">
            <w:pPr>
              <w:numPr>
                <w:ilvl w:val="0"/>
                <w:numId w:val="5"/>
              </w:num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Tildrakizumab</w:t>
            </w:r>
          </w:p>
          <w:p w14:paraId="4E2F5B6D" w14:textId="0BFB5FDE" w:rsidR="00721FFD" w:rsidRPr="00994682" w:rsidRDefault="00721FFD" w:rsidP="00C807B1">
            <w:pPr>
              <w:numPr>
                <w:ilvl w:val="0"/>
                <w:numId w:val="5"/>
              </w:num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94682">
              <w:rPr>
                <w:sz w:val="18"/>
                <w:szCs w:val="18"/>
              </w:rPr>
              <w:t>Certolizumab pegol</w:t>
            </w:r>
          </w:p>
          <w:p w14:paraId="3415567A" w14:textId="77777777" w:rsidR="00484172" w:rsidRPr="00721FFD" w:rsidRDefault="00484172" w:rsidP="00484172">
            <w:pPr>
              <w:spacing w:after="120" w:line="240" w:lineRule="auto"/>
              <w:ind w:left="36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  <w:p w14:paraId="1D1A68FB" w14:textId="33FB1AD1" w:rsidR="00484172" w:rsidRPr="00484172" w:rsidRDefault="00484172" w:rsidP="00484172">
            <w:p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  <w:u w:val="single"/>
              </w:rPr>
            </w:pPr>
            <w:r w:rsidRPr="00484172">
              <w:rPr>
                <w:rFonts w:ascii="Calibri" w:eastAsia="Times New Roman" w:hAnsi="Calibri" w:cs="Calibri"/>
                <w:sz w:val="18"/>
                <w:szCs w:val="20"/>
                <w:u w:val="single"/>
              </w:rPr>
              <w:t>Phase III doses</w:t>
            </w:r>
          </w:p>
          <w:p w14:paraId="3B9E3A2C" w14:textId="103F2CF3" w:rsidR="00C807B1" w:rsidRPr="00CD0635" w:rsidRDefault="00C807B1" w:rsidP="00C807B1">
            <w:pPr>
              <w:numPr>
                <w:ilvl w:val="0"/>
                <w:numId w:val="5"/>
              </w:num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proofErr w:type="spellStart"/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Risankizumab</w:t>
            </w:r>
            <w:r w:rsidR="00744EA4" w:rsidRPr="00816202">
              <w:rPr>
                <w:rFonts w:cstheme="minorHAnsi"/>
                <w:sz w:val="16"/>
                <w:szCs w:val="16"/>
                <w:vertAlign w:val="superscript"/>
              </w:rPr>
              <w:t>ǂ</w:t>
            </w:r>
            <w:proofErr w:type="spellEnd"/>
            <w:r w:rsidR="00484172">
              <w:rPr>
                <w:rFonts w:ascii="Calibri" w:eastAsia="Times New Roman" w:hAnsi="Calibri" w:cs="Calibri"/>
                <w:sz w:val="18"/>
                <w:szCs w:val="20"/>
              </w:rPr>
              <w:t xml:space="preserve"> </w:t>
            </w:r>
          </w:p>
          <w:p w14:paraId="402A8852" w14:textId="66C9AA97" w:rsidR="00C807B1" w:rsidRPr="00CD0635" w:rsidRDefault="00C807B1" w:rsidP="001A5B0D">
            <w:p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  <w:p w14:paraId="5BBCF640" w14:textId="77777777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  <w:p w14:paraId="7B3FCEA3" w14:textId="77777777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  <w:u w:val="single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  <w:u w:val="single"/>
              </w:rPr>
              <w:t>EXCLUDE</w:t>
            </w:r>
          </w:p>
          <w:p w14:paraId="59E737CD" w14:textId="77777777" w:rsidR="00C807B1" w:rsidRPr="00CD0635" w:rsidRDefault="00C807B1" w:rsidP="00CD0635">
            <w:pPr>
              <w:numPr>
                <w:ilvl w:val="0"/>
                <w:numId w:val="2"/>
              </w:numPr>
              <w:spacing w:after="120" w:line="240" w:lineRule="auto"/>
              <w:ind w:left="261" w:hanging="28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All other therapies, including, but not limited to:</w:t>
            </w:r>
          </w:p>
          <w:p w14:paraId="1654A597" w14:textId="77777777" w:rsidR="00C807B1" w:rsidRPr="00CD0635" w:rsidRDefault="00C807B1" w:rsidP="00CD0635">
            <w:pPr>
              <w:numPr>
                <w:ilvl w:val="1"/>
                <w:numId w:val="2"/>
              </w:numPr>
              <w:spacing w:after="120" w:line="240" w:lineRule="auto"/>
              <w:ind w:left="602" w:hanging="28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Non-biologic systemics (e.g. methotrexate as monotherapy or in combination with biologics</w:t>
            </w:r>
          </w:p>
          <w:p w14:paraId="48615DD5" w14:textId="77777777" w:rsidR="00C807B1" w:rsidRPr="00CD0635" w:rsidRDefault="00C807B1" w:rsidP="00CD0635">
            <w:pPr>
              <w:numPr>
                <w:ilvl w:val="1"/>
                <w:numId w:val="2"/>
              </w:numPr>
              <w:spacing w:after="120" w:line="240" w:lineRule="auto"/>
              <w:ind w:left="602" w:hanging="28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Phototherapy</w:t>
            </w:r>
          </w:p>
          <w:p w14:paraId="5A599543" w14:textId="77777777" w:rsidR="00C807B1" w:rsidRPr="00CD0635" w:rsidRDefault="00C807B1" w:rsidP="00CD0635">
            <w:pPr>
              <w:numPr>
                <w:ilvl w:val="1"/>
                <w:numId w:val="2"/>
              </w:numPr>
              <w:spacing w:after="120" w:line="240" w:lineRule="auto"/>
              <w:ind w:left="602" w:hanging="28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 xml:space="preserve">Alternative medicine (such as homeopathy, naturopathy, and Reiki) </w:t>
            </w:r>
          </w:p>
          <w:p w14:paraId="7DB90719" w14:textId="4422CD66" w:rsidR="00C807B1" w:rsidRPr="00CD0635" w:rsidRDefault="00C807B1" w:rsidP="00484172">
            <w:pPr>
              <w:spacing w:after="120"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</w:p>
        </w:tc>
      </w:tr>
      <w:tr w:rsidR="00484172" w:rsidRPr="00CD0635" w14:paraId="076D7051" w14:textId="77777777" w:rsidTr="00C8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29EF1C5" w14:textId="350204A6" w:rsidR="00484172" w:rsidRPr="00CD0635" w:rsidRDefault="00484172" w:rsidP="00CD0635">
            <w:pPr>
              <w:spacing w:after="120"/>
              <w:jc w:val="left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Comparator</w:t>
            </w:r>
          </w:p>
        </w:tc>
        <w:tc>
          <w:tcPr>
            <w:tcW w:w="7655" w:type="dxa"/>
          </w:tcPr>
          <w:p w14:paraId="062EA6D6" w14:textId="04B98AE0" w:rsidR="00484172" w:rsidRPr="00CD0635" w:rsidRDefault="00484172" w:rsidP="00484172">
            <w:pPr>
              <w:keepNext/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  <w:u w:val="single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  <w:u w:val="single"/>
              </w:rPr>
              <w:t>INCLUDE</w:t>
            </w:r>
          </w:p>
          <w:p w14:paraId="46C31EFB" w14:textId="77777777" w:rsidR="00484172" w:rsidRDefault="00484172" w:rsidP="00484172">
            <w:pPr>
              <w:numPr>
                <w:ilvl w:val="0"/>
                <w:numId w:val="2"/>
              </w:numPr>
              <w:spacing w:after="120" w:line="240" w:lineRule="auto"/>
              <w:ind w:left="261" w:hanging="28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>
              <w:rPr>
                <w:rFonts w:ascii="Calibri" w:eastAsia="Times New Roman" w:hAnsi="Calibri" w:cs="Calibri"/>
                <w:sz w:val="18"/>
                <w:szCs w:val="20"/>
              </w:rPr>
              <w:t>Placebo</w:t>
            </w:r>
          </w:p>
          <w:p w14:paraId="76ADDFBE" w14:textId="0C48B16C" w:rsidR="00484172" w:rsidRPr="00484172" w:rsidRDefault="00484172" w:rsidP="00484172">
            <w:pPr>
              <w:numPr>
                <w:ilvl w:val="0"/>
                <w:numId w:val="2"/>
              </w:numPr>
              <w:spacing w:after="120" w:line="240" w:lineRule="auto"/>
              <w:ind w:left="261" w:hanging="28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All monotherapies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>, i</w:t>
            </w:r>
            <w:r w:rsidRPr="00484172">
              <w:rPr>
                <w:rFonts w:ascii="Calibri" w:eastAsia="Times New Roman" w:hAnsi="Calibri" w:cs="Calibri"/>
                <w:sz w:val="18"/>
                <w:szCs w:val="20"/>
              </w:rPr>
              <w:t>ncluding unlicensed doses of biologics and non-biologic systemics</w:t>
            </w:r>
          </w:p>
        </w:tc>
      </w:tr>
      <w:tr w:rsidR="00C807B1" w:rsidRPr="00CD0635" w14:paraId="075384CF" w14:textId="77777777" w:rsidTr="00C8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1EE39D5" w14:textId="77777777" w:rsidR="00C807B1" w:rsidRPr="00CD0635" w:rsidRDefault="00C807B1" w:rsidP="00CD0635">
            <w:pPr>
              <w:spacing w:after="120"/>
              <w:jc w:val="left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 xml:space="preserve">Outcomes </w:t>
            </w:r>
          </w:p>
        </w:tc>
        <w:tc>
          <w:tcPr>
            <w:tcW w:w="7655" w:type="dxa"/>
          </w:tcPr>
          <w:p w14:paraId="0B2D9306" w14:textId="77777777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  <w:u w:val="single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  <w:u w:val="single"/>
              </w:rPr>
              <w:t>INCLUDE</w:t>
            </w:r>
          </w:p>
          <w:p w14:paraId="6E6DFD35" w14:textId="2B0280B4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  <w:u w:val="single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  <w:u w:val="single"/>
              </w:rPr>
              <w:t>Efficacy (short-term)</w:t>
            </w:r>
          </w:p>
          <w:p w14:paraId="0C97C4A8" w14:textId="77777777" w:rsidR="00C807B1" w:rsidRPr="00CD0635" w:rsidRDefault="00C807B1" w:rsidP="00CD0635">
            <w:pPr>
              <w:numPr>
                <w:ilvl w:val="0"/>
                <w:numId w:val="1"/>
              </w:numPr>
              <w:spacing w:after="120" w:line="240" w:lineRule="auto"/>
              <w:ind w:left="318" w:hanging="283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PASI (50, 75, 90, 100)</w:t>
            </w:r>
          </w:p>
          <w:p w14:paraId="167C5832" w14:textId="77777777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  <w:u w:val="single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  <w:u w:val="single"/>
              </w:rPr>
              <w:t>EXCLUDE</w:t>
            </w:r>
          </w:p>
          <w:p w14:paraId="3B50243F" w14:textId="77777777" w:rsidR="00C807B1" w:rsidRPr="00CD0635" w:rsidRDefault="00C807B1" w:rsidP="00CD0635">
            <w:pPr>
              <w:numPr>
                <w:ilvl w:val="0"/>
                <w:numId w:val="4"/>
              </w:numPr>
              <w:spacing w:after="120" w:line="240" w:lineRule="auto"/>
              <w:ind w:left="318" w:hanging="283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Outcomes beyond randomisation stage</w:t>
            </w:r>
          </w:p>
          <w:p w14:paraId="0C8B5391" w14:textId="77777777" w:rsidR="00C807B1" w:rsidRPr="00CD0635" w:rsidRDefault="00C807B1" w:rsidP="00CD0635">
            <w:pPr>
              <w:numPr>
                <w:ilvl w:val="0"/>
                <w:numId w:val="4"/>
              </w:numPr>
              <w:spacing w:after="120" w:line="240" w:lineRule="auto"/>
              <w:ind w:left="318" w:hanging="283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Outcomes for treatment arms after rescue therapy has been offered</w:t>
            </w:r>
          </w:p>
        </w:tc>
      </w:tr>
      <w:tr w:rsidR="00C807B1" w:rsidRPr="00CD0635" w14:paraId="75832B14" w14:textId="77777777" w:rsidTr="00C8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B8CCE4"/>
            </w:tcBorders>
          </w:tcPr>
          <w:p w14:paraId="2A1AB1FF" w14:textId="77777777" w:rsidR="00C807B1" w:rsidRPr="00CD0635" w:rsidRDefault="00C807B1" w:rsidP="00CD0635">
            <w:pPr>
              <w:spacing w:after="120"/>
              <w:jc w:val="left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Study design</w:t>
            </w:r>
          </w:p>
        </w:tc>
        <w:tc>
          <w:tcPr>
            <w:tcW w:w="7655" w:type="dxa"/>
            <w:tcBorders>
              <w:bottom w:val="single" w:sz="4" w:space="0" w:color="B8CCE4"/>
            </w:tcBorders>
          </w:tcPr>
          <w:p w14:paraId="5D2B5156" w14:textId="77777777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  <w:u w:val="single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  <w:u w:val="single"/>
              </w:rPr>
              <w:t>INCLUDE</w:t>
            </w:r>
          </w:p>
          <w:p w14:paraId="61DC37F1" w14:textId="495D780A" w:rsidR="00C807B1" w:rsidRPr="00CD0635" w:rsidRDefault="00C807B1" w:rsidP="00CD0635">
            <w:pPr>
              <w:numPr>
                <w:ilvl w:val="0"/>
                <w:numId w:val="2"/>
              </w:numPr>
              <w:spacing w:after="120" w:line="240" w:lineRule="auto"/>
              <w:ind w:left="261" w:hanging="28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RCT*</w:t>
            </w:r>
          </w:p>
          <w:p w14:paraId="36509E23" w14:textId="77777777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  <w:u w:val="single"/>
              </w:rPr>
            </w:pPr>
          </w:p>
          <w:p w14:paraId="4DCF6B86" w14:textId="77777777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  <w:u w:val="single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  <w:u w:val="single"/>
              </w:rPr>
              <w:t>EXCLUDE</w:t>
            </w:r>
          </w:p>
          <w:p w14:paraId="295CC01C" w14:textId="21D2F046" w:rsidR="00C807B1" w:rsidRPr="00CD0635" w:rsidRDefault="00C807B1" w:rsidP="00CD0635">
            <w:pPr>
              <w:numPr>
                <w:ilvl w:val="0"/>
                <w:numId w:val="2"/>
              </w:numPr>
              <w:spacing w:after="120" w:line="240" w:lineRule="auto"/>
              <w:ind w:left="261" w:hanging="284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All other types of studies (non-randomised studies, long-term extensions, editorials, case reports, reviews</w:t>
            </w:r>
            <w:r w:rsidR="00484172">
              <w:rPr>
                <w:rFonts w:ascii="Calibri" w:eastAsia="Times New Roman" w:hAnsi="Calibri" w:cs="Calibri"/>
                <w:sz w:val="18"/>
                <w:szCs w:val="20"/>
              </w:rPr>
              <w:t>,</w:t>
            </w: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 xml:space="preserve"> etc.)</w:t>
            </w:r>
          </w:p>
        </w:tc>
      </w:tr>
      <w:tr w:rsidR="00C807B1" w:rsidRPr="00CD0635" w14:paraId="05DA7AF0" w14:textId="77777777" w:rsidTr="00C8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4188F42" w14:textId="77777777" w:rsidR="00C807B1" w:rsidRPr="00CD0635" w:rsidRDefault="00C807B1" w:rsidP="00CD0635">
            <w:pPr>
              <w:spacing w:after="120"/>
              <w:contextualSpacing/>
              <w:jc w:val="left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Limits</w:t>
            </w:r>
          </w:p>
        </w:tc>
        <w:tc>
          <w:tcPr>
            <w:tcW w:w="7655" w:type="dxa"/>
          </w:tcPr>
          <w:p w14:paraId="7D3CAD84" w14:textId="77777777" w:rsidR="00C807B1" w:rsidRPr="00CD0635" w:rsidRDefault="00C807B1" w:rsidP="00CD0635">
            <w:pPr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English language only</w:t>
            </w:r>
          </w:p>
        </w:tc>
      </w:tr>
      <w:tr w:rsidR="00C807B1" w:rsidRPr="00CD0635" w14:paraId="04AFC49A" w14:textId="77777777" w:rsidTr="00C80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9AAEE81" w14:textId="77777777" w:rsidR="00C807B1" w:rsidRPr="00CD0635" w:rsidRDefault="00C807B1" w:rsidP="00CD0635">
            <w:pPr>
              <w:spacing w:after="120"/>
              <w:jc w:val="left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Timespan</w:t>
            </w:r>
          </w:p>
        </w:tc>
        <w:tc>
          <w:tcPr>
            <w:tcW w:w="7655" w:type="dxa"/>
          </w:tcPr>
          <w:p w14:paraId="1D8C8FE0" w14:textId="1740BF70" w:rsidR="00C807B1" w:rsidRPr="00CD0635" w:rsidRDefault="00C807B1" w:rsidP="00CD0635">
            <w:pPr>
              <w:tabs>
                <w:tab w:val="left" w:pos="2040"/>
              </w:tabs>
              <w:spacing w:after="12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Limited to published</w:t>
            </w:r>
            <w:r>
              <w:rPr>
                <w:rFonts w:ascii="Calibri" w:eastAsia="Times New Roman" w:hAnsi="Calibri" w:cs="Calibri"/>
                <w:sz w:val="18"/>
                <w:szCs w:val="20"/>
              </w:rPr>
              <w:t xml:space="preserve"> 2000 </w:t>
            </w:r>
            <w:r w:rsidRPr="00CD0635">
              <w:rPr>
                <w:rFonts w:ascii="Calibri" w:eastAsia="Times New Roman" w:hAnsi="Calibri" w:cs="Calibri"/>
                <w:sz w:val="18"/>
                <w:szCs w:val="20"/>
              </w:rPr>
              <w:t>– current</w:t>
            </w:r>
          </w:p>
        </w:tc>
      </w:tr>
    </w:tbl>
    <w:p w14:paraId="6615FABF" w14:textId="16E49EDB" w:rsidR="00CD0635" w:rsidRPr="00CD0635" w:rsidRDefault="00CD0635" w:rsidP="00CD0635">
      <w:pPr>
        <w:spacing w:after="0" w:line="240" w:lineRule="auto"/>
        <w:rPr>
          <w:rFonts w:ascii="Calibri" w:eastAsia="Times New Roman" w:hAnsi="Calibri" w:cs="Calibri"/>
          <w:sz w:val="16"/>
        </w:rPr>
      </w:pPr>
      <w:r w:rsidRPr="00CD0635">
        <w:rPr>
          <w:rFonts w:ascii="Calibri" w:eastAsia="Times New Roman" w:hAnsi="Calibri" w:cs="Calibri"/>
          <w:sz w:val="16"/>
        </w:rPr>
        <w:t>PASI – Psoriasis Area and Severity Index; RCT – Randomised Controlled Trial</w:t>
      </w:r>
    </w:p>
    <w:p w14:paraId="74415111" w14:textId="1815D7B4" w:rsidR="00CD0635" w:rsidRDefault="00CD0635" w:rsidP="00CD0635">
      <w:pPr>
        <w:spacing w:after="0" w:line="240" w:lineRule="auto"/>
        <w:rPr>
          <w:rFonts w:ascii="Calibri" w:eastAsia="Times New Roman" w:hAnsi="Calibri" w:cs="Calibri"/>
          <w:sz w:val="16"/>
        </w:rPr>
      </w:pPr>
      <w:r w:rsidRPr="00CD0635">
        <w:rPr>
          <w:rFonts w:ascii="Calibri" w:eastAsia="Times New Roman" w:hAnsi="Calibri" w:cs="Calibri"/>
          <w:sz w:val="16"/>
        </w:rPr>
        <w:t>*Relevant SRs and NMAs were ordered so included study lists could be reviewed, to identify any additional relevant publications.</w:t>
      </w:r>
    </w:p>
    <w:p w14:paraId="3073F13D" w14:textId="233B741C" w:rsidR="00831ADC" w:rsidRPr="00831ADC" w:rsidRDefault="00744EA4" w:rsidP="00831ADC">
      <w:pPr>
        <w:spacing w:after="0" w:line="240" w:lineRule="auto"/>
        <w:rPr>
          <w:rFonts w:ascii="Calibri" w:eastAsia="Times New Roman" w:hAnsi="Calibri" w:cs="Calibri"/>
          <w:sz w:val="16"/>
          <w:szCs w:val="16"/>
        </w:rPr>
      </w:pPr>
      <w:r w:rsidRPr="00F616F2">
        <w:rPr>
          <w:rFonts w:cstheme="minorHAnsi"/>
          <w:sz w:val="16"/>
          <w:szCs w:val="16"/>
          <w:vertAlign w:val="superscript"/>
        </w:rPr>
        <w:t>ǂ</w:t>
      </w:r>
      <w:r w:rsidR="00831ADC">
        <w:rPr>
          <w:sz w:val="16"/>
          <w:szCs w:val="16"/>
        </w:rPr>
        <w:t xml:space="preserve">150 mg dose of risankizumab </w:t>
      </w:r>
      <w:r w:rsidR="00831ADC" w:rsidRPr="00831ADC">
        <w:rPr>
          <w:sz w:val="16"/>
          <w:szCs w:val="16"/>
        </w:rPr>
        <w:t>has been licensed since we carried out the study selection</w:t>
      </w:r>
    </w:p>
    <w:p w14:paraId="48352000" w14:textId="77777777" w:rsidR="007F5C9F" w:rsidRPr="00CD0635" w:rsidRDefault="007F5C9F" w:rsidP="00CD0635"/>
    <w:sectPr w:rsidR="007F5C9F" w:rsidRPr="00CD0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8299B"/>
    <w:multiLevelType w:val="hybridMultilevel"/>
    <w:tmpl w:val="04F0DB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-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abstractNum w:abstractNumId="1" w15:restartNumberingAfterBreak="0">
    <w:nsid w:val="2B7149C0"/>
    <w:multiLevelType w:val="hybridMultilevel"/>
    <w:tmpl w:val="30A2FD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FA397F"/>
    <w:multiLevelType w:val="hybridMultilevel"/>
    <w:tmpl w:val="0E04F6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A8B2F72"/>
    <w:multiLevelType w:val="hybridMultilevel"/>
    <w:tmpl w:val="C08AE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233775"/>
    <w:multiLevelType w:val="hybridMultilevel"/>
    <w:tmpl w:val="B1769AD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A649B0"/>
    <w:multiLevelType w:val="hybridMultilevel"/>
    <w:tmpl w:val="B66C0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E51FBE"/>
    <w:multiLevelType w:val="hybridMultilevel"/>
    <w:tmpl w:val="0A42C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D67196"/>
    <w:multiLevelType w:val="hybridMultilevel"/>
    <w:tmpl w:val="B95C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7"/>
  </w:num>
  <w:num w:numId="5">
    <w:abstractNumId w:val="2"/>
  </w:num>
  <w:num w:numId="6">
    <w:abstractNumId w:val="4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635"/>
    <w:rsid w:val="000227FF"/>
    <w:rsid w:val="001A5B0D"/>
    <w:rsid w:val="00250E5E"/>
    <w:rsid w:val="00285BA0"/>
    <w:rsid w:val="00296B02"/>
    <w:rsid w:val="00484172"/>
    <w:rsid w:val="00703CB9"/>
    <w:rsid w:val="00721FFD"/>
    <w:rsid w:val="00744EA4"/>
    <w:rsid w:val="007D314A"/>
    <w:rsid w:val="007F5C9F"/>
    <w:rsid w:val="00831ADC"/>
    <w:rsid w:val="008C658D"/>
    <w:rsid w:val="00912F31"/>
    <w:rsid w:val="00914EF3"/>
    <w:rsid w:val="00974CF1"/>
    <w:rsid w:val="00994682"/>
    <w:rsid w:val="00A12B6B"/>
    <w:rsid w:val="00AA4163"/>
    <w:rsid w:val="00B1696E"/>
    <w:rsid w:val="00C807B1"/>
    <w:rsid w:val="00CB497E"/>
    <w:rsid w:val="00CD0635"/>
    <w:rsid w:val="00D154D0"/>
    <w:rsid w:val="00D23B2F"/>
    <w:rsid w:val="00D66ED2"/>
    <w:rsid w:val="00D94228"/>
    <w:rsid w:val="00F22BAF"/>
    <w:rsid w:val="00F6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50817"/>
  <w15:chartTrackingRefBased/>
  <w15:docId w15:val="{0FD30855-27F9-4E1C-811E-BD5233394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635"/>
    <w:pPr>
      <w:spacing w:after="200" w:line="276" w:lineRule="auto"/>
      <w:jc w:val="both"/>
    </w:pPr>
    <w:rPr>
      <w:rFonts w:eastAsiaTheme="minorEastAsia"/>
      <w:lang w:eastAsia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BodyText"/>
    <w:link w:val="Style2Char"/>
    <w:qFormat/>
    <w:rsid w:val="00D66ED2"/>
    <w:pPr>
      <w:spacing w:after="180" w:line="300" w:lineRule="auto"/>
    </w:pPr>
    <w:rPr>
      <w:rFonts w:ascii="Arial" w:eastAsia="Times New Roman" w:hAnsi="Arial" w:cs="Times New Roman"/>
      <w:color w:val="2F5496" w:themeColor="accent1" w:themeShade="BF"/>
      <w:sz w:val="28"/>
      <w:szCs w:val="28"/>
      <w:lang w:val="en-US"/>
    </w:rPr>
  </w:style>
  <w:style w:type="character" w:customStyle="1" w:styleId="Style2Char">
    <w:name w:val="Style2 Char"/>
    <w:basedOn w:val="BodyTextChar"/>
    <w:link w:val="Style2"/>
    <w:rsid w:val="00D66ED2"/>
    <w:rPr>
      <w:rFonts w:ascii="Arial" w:eastAsia="Times New Roman" w:hAnsi="Arial" w:cs="Times New Roman"/>
      <w:color w:val="2F5496" w:themeColor="accent1" w:themeShade="BF"/>
      <w:sz w:val="28"/>
      <w:szCs w:val="28"/>
      <w:lang w:val="en-US" w:bidi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66ED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6ED2"/>
  </w:style>
  <w:style w:type="paragraph" w:customStyle="1" w:styleId="Style4">
    <w:name w:val="Style4"/>
    <w:basedOn w:val="Caption"/>
    <w:link w:val="Style4Char"/>
    <w:qFormat/>
    <w:rsid w:val="00D66ED2"/>
    <w:rPr>
      <w:b/>
      <w:bCs/>
      <w:i w:val="0"/>
      <w:iCs w:val="0"/>
      <w:color w:val="2F5496" w:themeColor="accent1" w:themeShade="BF"/>
      <w:sz w:val="32"/>
      <w:szCs w:val="28"/>
      <w:lang w:val="en-US"/>
    </w:rPr>
  </w:style>
  <w:style w:type="character" w:customStyle="1" w:styleId="Style4Char">
    <w:name w:val="Style4 Char"/>
    <w:basedOn w:val="DefaultParagraphFont"/>
    <w:link w:val="Style4"/>
    <w:rsid w:val="00D66ED2"/>
    <w:rPr>
      <w:rFonts w:eastAsiaTheme="minorEastAsia"/>
      <w:b/>
      <w:bCs/>
      <w:color w:val="2F5496" w:themeColor="accent1" w:themeShade="BF"/>
      <w:sz w:val="32"/>
      <w:szCs w:val="28"/>
      <w:lang w:val="en-US" w:bidi="en-US"/>
    </w:rPr>
  </w:style>
  <w:style w:type="paragraph" w:styleId="Caption">
    <w:name w:val="caption"/>
    <w:aliases w:val="Bayer Caption,Bayer Normal Zchn Zchn,NDA,IB Caption,Medical Caption,NDA Char,Bayer Normal Char,Bayer Normal Char Char,12+,Caption 12pt+,12,Caption 12pt,Figure A. Char,Bayer Normal Char + Blac..."/>
    <w:basedOn w:val="Normal"/>
    <w:next w:val="Normal"/>
    <w:link w:val="CaptionChar"/>
    <w:uiPriority w:val="35"/>
    <w:unhideWhenUsed/>
    <w:qFormat/>
    <w:rsid w:val="00D66ED2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72"/>
    <w:qFormat/>
    <w:rsid w:val="00CD06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72"/>
    <w:rsid w:val="00CD0635"/>
    <w:rPr>
      <w:rFonts w:eastAsiaTheme="minorEastAsia"/>
      <w:lang w:eastAsia="en-GB" w:bidi="en-US"/>
    </w:rPr>
  </w:style>
  <w:style w:type="character" w:customStyle="1" w:styleId="CaptionChar">
    <w:name w:val="Caption Char"/>
    <w:aliases w:val="Bayer Caption Char,Bayer Normal Zchn Zchn Char,NDA Char1,IB Caption Char,Medical Caption Char,NDA Char Char,Bayer Normal Char Char1,Bayer Normal Char Char Char,12+ Char,Caption 12pt+ Char,12 Char,Caption 12pt Char,Figure A. Char Char"/>
    <w:link w:val="Caption"/>
    <w:uiPriority w:val="35"/>
    <w:rsid w:val="00CD0635"/>
    <w:rPr>
      <w:i/>
      <w:iCs/>
      <w:color w:val="44546A" w:themeColor="text2"/>
      <w:sz w:val="18"/>
      <w:szCs w:val="18"/>
    </w:rPr>
  </w:style>
  <w:style w:type="table" w:customStyle="1" w:styleId="GridTable1Light-Accent11">
    <w:name w:val="Grid Table 1 Light - Accent 11"/>
    <w:basedOn w:val="TableNormal"/>
    <w:uiPriority w:val="46"/>
    <w:rsid w:val="00CD063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1">
    <w:name w:val="Grid Table 1 Light - Accent 111"/>
    <w:basedOn w:val="TableNormal"/>
    <w:uiPriority w:val="46"/>
    <w:rsid w:val="00CD0635"/>
    <w:pPr>
      <w:spacing w:after="0" w:line="240" w:lineRule="auto"/>
    </w:p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21F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FFD"/>
    <w:rPr>
      <w:rFonts w:ascii="Segoe UI" w:eastAsiaTheme="minorEastAsia" w:hAnsi="Segoe UI" w:cs="Segoe UI"/>
      <w:sz w:val="18"/>
      <w:szCs w:val="18"/>
      <w:lang w:eastAsia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Sabry-Grant</dc:creator>
  <cp:keywords/>
  <dc:description/>
  <cp:lastModifiedBy>lsawyer365@symmetron.net</cp:lastModifiedBy>
  <cp:revision>7</cp:revision>
  <dcterms:created xsi:type="dcterms:W3CDTF">2019-05-30T11:21:00Z</dcterms:created>
  <dcterms:modified xsi:type="dcterms:W3CDTF">2019-08-01T10:29:00Z</dcterms:modified>
</cp:coreProperties>
</file>